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B4BDD" w14:textId="60B4FCCE" w:rsidR="00AF2482" w:rsidRPr="004219DB" w:rsidRDefault="00AF2482" w:rsidP="00AF24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b/>
          <w:color w:val="auto"/>
          <w:kern w:val="2"/>
          <w:sz w:val="24"/>
          <w:szCs w:val="24"/>
          <w:lang w:eastAsia="ja-JP" w:bidi="ar-SA"/>
        </w:rPr>
      </w:pPr>
      <w:r w:rsidRPr="004219DB">
        <w:rPr>
          <w:rFonts w:ascii="Times New Roman" w:eastAsiaTheme="minorEastAsia" w:hAnsi="Times New Roman" w:cs="Times New Roman"/>
          <w:b/>
          <w:color w:val="auto"/>
          <w:kern w:val="2"/>
          <w:sz w:val="24"/>
          <w:szCs w:val="24"/>
          <w:lang w:eastAsia="ja-JP" w:bidi="ar-SA"/>
        </w:rPr>
        <w:t>Supplementar</w:t>
      </w:r>
      <w:r w:rsidR="00491494">
        <w:rPr>
          <w:rFonts w:ascii="Times New Roman" w:eastAsiaTheme="minorEastAsia" w:hAnsi="Times New Roman" w:cs="Times New Roman"/>
          <w:b/>
          <w:color w:val="auto"/>
          <w:kern w:val="2"/>
          <w:sz w:val="24"/>
          <w:szCs w:val="24"/>
          <w:lang w:eastAsia="ja-JP" w:bidi="ar-SA"/>
        </w:rPr>
        <w:t>l</w:t>
      </w:r>
      <w:r w:rsidRPr="004219DB">
        <w:rPr>
          <w:rFonts w:ascii="Times New Roman" w:eastAsiaTheme="minorEastAsia" w:hAnsi="Times New Roman" w:cs="Times New Roman"/>
          <w:b/>
          <w:color w:val="auto"/>
          <w:kern w:val="2"/>
          <w:sz w:val="24"/>
          <w:szCs w:val="24"/>
          <w:lang w:eastAsia="ja-JP" w:bidi="ar-SA"/>
        </w:rPr>
        <w:t xml:space="preserve"> Table 1. Matched baseline characteristic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9"/>
        <w:gridCol w:w="2918"/>
        <w:gridCol w:w="2918"/>
        <w:gridCol w:w="1507"/>
      </w:tblGrid>
      <w:tr w:rsidR="00AF2482" w:rsidRPr="004219DB" w14:paraId="282E4029" w14:textId="77777777" w:rsidTr="00AF2482">
        <w:trPr>
          <w:trHeight w:val="285"/>
        </w:trPr>
        <w:tc>
          <w:tcPr>
            <w:tcW w:w="22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0A16D4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　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E02E34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　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5927B3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5501AF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　</w:t>
            </w:r>
          </w:p>
        </w:tc>
      </w:tr>
      <w:tr w:rsidR="00AF2482" w:rsidRPr="004219DB" w14:paraId="68A9C644" w14:textId="77777777" w:rsidTr="00AF2482">
        <w:trPr>
          <w:trHeight w:val="285"/>
        </w:trPr>
        <w:tc>
          <w:tcPr>
            <w:tcW w:w="22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603778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　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1AF19B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  <w:t>snLVEF</w:t>
            </w:r>
          </w:p>
          <w:p w14:paraId="5BB38F63" w14:textId="03DFA3C0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  <w:t>(</w:t>
            </w:r>
            <w:r w:rsidRPr="004219DB">
              <w:rPr>
                <w:rFonts w:ascii="Times New Roman" w:eastAsia="MS PGothic" w:hAnsi="Times New Roman" w:cs="Times New Roman"/>
                <w:b/>
                <w:i/>
                <w:sz w:val="24"/>
                <w:szCs w:val="24"/>
                <w:lang w:eastAsia="ja-JP" w:bidi="ar-SA"/>
              </w:rPr>
              <w:t>N</w:t>
            </w:r>
            <w:r w:rsidRPr="004219DB"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  <w:t xml:space="preserve"> = 128)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90BF21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  <w:t>nLVEF</w:t>
            </w:r>
          </w:p>
          <w:p w14:paraId="5601199F" w14:textId="57B5DC64" w:rsidR="00AF2482" w:rsidRPr="004219DB" w:rsidRDefault="00AF2482" w:rsidP="00093B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  <w:t>(</w:t>
            </w:r>
            <w:r w:rsidRPr="004219DB">
              <w:rPr>
                <w:rFonts w:ascii="Times New Roman" w:eastAsia="MS PGothic" w:hAnsi="Times New Roman" w:cs="Times New Roman"/>
                <w:b/>
                <w:i/>
                <w:sz w:val="24"/>
                <w:szCs w:val="24"/>
                <w:lang w:eastAsia="ja-JP" w:bidi="ar-SA"/>
              </w:rPr>
              <w:t>N</w:t>
            </w:r>
            <w:r w:rsidRPr="004219DB"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  <w:t xml:space="preserve"> = 25</w:t>
            </w:r>
            <w:r w:rsidR="00093B31" w:rsidRPr="004219DB"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  <w:t>6</w:t>
            </w:r>
            <w:r w:rsidRPr="004219DB"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40D14A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b/>
                <w:i/>
                <w:sz w:val="24"/>
                <w:szCs w:val="24"/>
                <w:lang w:eastAsia="ja-JP" w:bidi="ar-SA"/>
              </w:rPr>
              <w:t>p</w:t>
            </w:r>
            <w:r w:rsidRPr="004219DB">
              <w:rPr>
                <w:rFonts w:ascii="Times New Roman" w:eastAsia="MS PGothic" w:hAnsi="Times New Roman" w:cs="Times New Roman"/>
                <w:b/>
                <w:sz w:val="24"/>
                <w:szCs w:val="24"/>
                <w:lang w:eastAsia="ja-JP" w:bidi="ar-SA"/>
              </w:rPr>
              <w:t>-value</w:t>
            </w:r>
          </w:p>
        </w:tc>
      </w:tr>
      <w:tr w:rsidR="00AF2482" w:rsidRPr="004219DB" w14:paraId="7C333531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81C5C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Demographic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810B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6BAB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C75E3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</w:tr>
      <w:tr w:rsidR="00AF2482" w:rsidRPr="004219DB" w14:paraId="023EE010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C8DB0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Age, year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4F62B" w14:textId="24A5116D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85 (82, 87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4B201" w14:textId="3C02761B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83 (81, 8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D96CC" w14:textId="1608B856" w:rsidR="00AF2482" w:rsidRPr="004219DB" w:rsidRDefault="00D24C25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87</w:t>
            </w:r>
          </w:p>
        </w:tc>
      </w:tr>
      <w:tr w:rsidR="00AF2482" w:rsidRPr="004219DB" w14:paraId="1D63D4BB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7205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Male se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D6196" w14:textId="27229911" w:rsidR="00AF2482" w:rsidRPr="004219DB" w:rsidRDefault="00604A58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52</w:t>
            </w:r>
            <w:r w:rsidR="0078376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41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57EBF" w14:textId="71E5976E" w:rsidR="00AF2482" w:rsidRPr="004219DB" w:rsidRDefault="00604A58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97</w:t>
            </w:r>
            <w:r w:rsidR="0078376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38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C5BA0" w14:textId="37071F81" w:rsidR="00AF2482" w:rsidRPr="004219DB" w:rsidRDefault="00604A58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39</w:t>
            </w:r>
          </w:p>
        </w:tc>
      </w:tr>
      <w:tr w:rsidR="00AF2482" w:rsidRPr="004219DB" w14:paraId="747618CC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4C7FA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Body surface area, m</w:t>
            </w: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  <w:lang w:eastAsia="ja-JP" w:bidi="ar-SA"/>
              </w:rPr>
              <w:t>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31BE7" w14:textId="35E3F079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1.43 (1.33, 1.5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22364" w14:textId="218EE43A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1.43 (1.33, 1.5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48F31" w14:textId="3690CC2A" w:rsidR="00AF2482" w:rsidRPr="004219DB" w:rsidRDefault="00D24C25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61</w:t>
            </w:r>
          </w:p>
        </w:tc>
      </w:tr>
      <w:tr w:rsidR="00AF2482" w:rsidRPr="004219DB" w14:paraId="3D19FE1A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24DAE" w14:textId="77777777" w:rsidR="00AF2482" w:rsidRPr="004219DB" w:rsidRDefault="00AF2482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NYHA class I/II/III/IV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E92D7" w14:textId="47ABB815" w:rsidR="00AF2482" w:rsidRPr="004219DB" w:rsidRDefault="00604A58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4/46/65/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4283B" w14:textId="47755FB2" w:rsidR="00AF2482" w:rsidRPr="004219DB" w:rsidRDefault="00604A58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1/107/122/2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84F61" w14:textId="18D79B6B" w:rsidR="00AF2482" w:rsidRPr="004219DB" w:rsidRDefault="00604A58" w:rsidP="00D24C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11</w:t>
            </w:r>
          </w:p>
        </w:tc>
      </w:tr>
      <w:tr w:rsidR="00D00274" w:rsidRPr="004219DB" w14:paraId="63C61EA4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5F853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Clinical frailty scal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7091A" w14:textId="05EBC344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4 (3, 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52AF2" w14:textId="40AEBCFA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4 (3, 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D7389" w14:textId="29756870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14</w:t>
            </w:r>
          </w:p>
        </w:tc>
      </w:tr>
      <w:tr w:rsidR="00D00274" w:rsidRPr="004219DB" w14:paraId="626FEAEF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26B8B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Vital sign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43BAE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255FB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95ADE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</w:tr>
      <w:tr w:rsidR="00D00274" w:rsidRPr="004219DB" w14:paraId="4D4A8B62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4CF6D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Systolic blood pressure, mmHg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F8DC4" w14:textId="64A016A1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118 (105, 127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E88BF" w14:textId="487BA3C4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116 (97, 12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0DA7C" w14:textId="64C9D362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084</w:t>
            </w:r>
          </w:p>
        </w:tc>
      </w:tr>
      <w:tr w:rsidR="00D00274" w:rsidRPr="004219DB" w14:paraId="46C72BFA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1FB41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Pulse rate, bpm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ECDD7" w14:textId="60A8DC85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71 (64, 8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B8A32" w14:textId="3FAFF15D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71 (63, 8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178E2" w14:textId="3EBACC80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72</w:t>
            </w:r>
          </w:p>
        </w:tc>
      </w:tr>
      <w:tr w:rsidR="00D00274" w:rsidRPr="004219DB" w14:paraId="538D3C83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EE04C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Types of MR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2B1FA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2B856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6801B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</w:tr>
      <w:tr w:rsidR="00D00274" w:rsidRPr="004219DB" w14:paraId="49400A6C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49F9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Primary/secondary MR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3E885" w14:textId="5B76FAE6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0/12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C37B8" w14:textId="7348A749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0</w:t>
            </w:r>
            <w:r w:rsidR="00093B31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/25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25BFF" w14:textId="59BDD838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-</w:t>
            </w:r>
          </w:p>
        </w:tc>
      </w:tr>
      <w:tr w:rsidR="00D00274" w:rsidRPr="004219DB" w14:paraId="68B6C80D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CA155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History of heart failur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F2001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BB09E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3573F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</w:tr>
      <w:tr w:rsidR="00D00274" w:rsidRPr="004219DB" w14:paraId="2DDF5A65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59575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Heart failure duration ≥5 year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AF7F0" w14:textId="76BB1FDC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7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13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68B6D" w14:textId="671A956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46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18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FBB3F" w14:textId="426BEE6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14</w:t>
            </w:r>
          </w:p>
        </w:tc>
      </w:tr>
      <w:tr w:rsidR="00D00274" w:rsidRPr="004219DB" w14:paraId="2984B1CF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ADEE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Heart failure admission ≥3 time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FAEAD" w14:textId="2B687A96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23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18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D2260" w14:textId="0190B098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40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16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C9CB5" w14:textId="23ADFA99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35</w:t>
            </w:r>
          </w:p>
        </w:tc>
      </w:tr>
      <w:tr w:rsidR="00D00274" w:rsidRPr="004219DB" w14:paraId="174D9315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614F5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Heart failure admission time within a year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F1C66" w14:textId="65C6ABF9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 (1, 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6957" w14:textId="11C064DF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 (0, 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32B37" w14:textId="5DE2F815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37</w:t>
            </w:r>
          </w:p>
        </w:tc>
      </w:tr>
      <w:tr w:rsidR="00D00274" w:rsidRPr="004219DB" w14:paraId="0746BF5D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045A8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Comorbidity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CE547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4BF91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5F14C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</w:tr>
      <w:tr w:rsidR="00D00274" w:rsidRPr="004219DB" w14:paraId="0FFA269F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80297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Hypertensio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3A9D7" w14:textId="7B51BCA8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93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73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758FA" w14:textId="343B5F00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82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71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D2752" w14:textId="47C01A0E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52</w:t>
            </w:r>
          </w:p>
        </w:tc>
      </w:tr>
      <w:tr w:rsidR="00D00274" w:rsidRPr="004219DB" w14:paraId="60108745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84D39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 Dyslipidemi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24078" w14:textId="3EA95025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52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41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0083F" w14:textId="2C25B763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17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46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92BC2" w14:textId="30B4B05A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17</w:t>
            </w:r>
          </w:p>
        </w:tc>
      </w:tr>
      <w:tr w:rsidR="00D00274" w:rsidRPr="004219DB" w14:paraId="78A33B17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23B14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Diabetes mellitu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15150" w14:textId="03E948AD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28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22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914C5" w14:textId="481D3B08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58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2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EB7EF" w14:textId="44F225A3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86</w:t>
            </w:r>
          </w:p>
        </w:tc>
      </w:tr>
      <w:tr w:rsidR="00D00274" w:rsidRPr="004219DB" w14:paraId="02746D39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4EA5D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lastRenderedPageBreak/>
              <w:t xml:space="preserve">  Coronary artery diseas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334F8" w14:textId="3BEE39CC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24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19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3D188" w14:textId="61D76383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63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25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A142B" w14:textId="47CAFCB1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36</w:t>
            </w:r>
          </w:p>
        </w:tc>
      </w:tr>
      <w:tr w:rsidR="00D00274" w:rsidRPr="004219DB" w14:paraId="6A8C126E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ECEA4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History of V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F233E" w14:textId="0ED7F5DA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2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2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7E8B2" w14:textId="3EEF62C2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7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6F970" w14:textId="6D6D2234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37</w:t>
            </w:r>
          </w:p>
        </w:tc>
      </w:tr>
      <w:tr w:rsidR="00D00274" w:rsidRPr="004219DB" w14:paraId="023EF9EE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BF083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Peripheral artery diseas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ADB73" w14:textId="58C565C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8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6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19FD3" w14:textId="2FF631CB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7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7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D1B58" w14:textId="03FE609D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52</w:t>
            </w:r>
          </w:p>
        </w:tc>
      </w:tr>
      <w:tr w:rsidR="00D00274" w:rsidRPr="004219DB" w14:paraId="4A67A563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D5C9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Inotropes infusion us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F2A2A" w14:textId="38A9CAEA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5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4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13A4B" w14:textId="536C8EE0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9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4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60917" w14:textId="5D179C5D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54</w:t>
            </w:r>
          </w:p>
        </w:tc>
      </w:tr>
      <w:tr w:rsidR="00D00274" w:rsidRPr="004219DB" w14:paraId="136E4136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0AA06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Score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1C52B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5D891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1F343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</w:tr>
      <w:tr w:rsidR="00D00274" w:rsidRPr="004219DB" w14:paraId="4DCB900E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86F71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EuroSCORE II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48901" w14:textId="42CD90E8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4.4 (3.1, 6.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8B7F1" w14:textId="339A2D88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4.2 (3.2, 6.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56473" w14:textId="1C63A058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99</w:t>
            </w:r>
          </w:p>
        </w:tc>
      </w:tr>
      <w:tr w:rsidR="00D00274" w:rsidRPr="004219DB" w14:paraId="647231CD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41BB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STS score for mitral valve repair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073B4" w14:textId="6F30663F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8.0 (5.5, 13.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3AF10" w14:textId="143611C5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7.7 (4.7, 10.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FB727" w14:textId="58782F7B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58</w:t>
            </w:r>
          </w:p>
        </w:tc>
      </w:tr>
      <w:tr w:rsidR="00D00274" w:rsidRPr="004219DB" w14:paraId="7EC52E51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D6F20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STS score for mitral valve replacemen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BB99F" w14:textId="0CA5368F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9.6 (8.2, 14.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CB2F3" w14:textId="65CF8205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9.2 (6.8, 13.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9D1DE" w14:textId="0E89C8B0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95</w:t>
            </w:r>
          </w:p>
        </w:tc>
      </w:tr>
      <w:tr w:rsidR="00D00274" w:rsidRPr="004219DB" w14:paraId="0A6CF5D1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ED3EE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Laboratory dat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3B98B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1BE18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68C31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</w:tr>
      <w:tr w:rsidR="00D00274" w:rsidRPr="004219DB" w14:paraId="0A88BFEE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0761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Hemoglobin, g/d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6FF54" w14:textId="01FC912E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10.7 (9.7, 12.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DE666" w14:textId="75F94DA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11.1 (9.9, 12.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CA954" w14:textId="7C00E203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92</w:t>
            </w:r>
          </w:p>
        </w:tc>
      </w:tr>
      <w:tr w:rsidR="00D00274" w:rsidRPr="004219DB" w14:paraId="3BA221F5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7BAB8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Serum albumin, g/d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7E462" w14:textId="4B66197B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3.5 (3.3, 3.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17F75" w14:textId="0E45CD5D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3.7 (3.4, 4.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38F02" w14:textId="342D8811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18</w:t>
            </w:r>
          </w:p>
        </w:tc>
      </w:tr>
      <w:tr w:rsidR="00D00274" w:rsidRPr="004219DB" w14:paraId="60D94893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D92DD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Serum sodium, mEq/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71A24" w14:textId="1E2F0723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140 (138, 14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2BE69" w14:textId="0025DD9E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139 (138, 1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F61D6" w14:textId="63E4AEA3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97</w:t>
            </w:r>
          </w:p>
        </w:tc>
      </w:tr>
      <w:tr w:rsidR="00D00274" w:rsidRPr="004219DB" w14:paraId="3C8AD06B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2221F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eGFR, mL/min/1.73m</w:t>
            </w: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  <w:lang w:eastAsia="ja-JP" w:bidi="ar-SA"/>
              </w:rPr>
              <w:t>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3E841" w14:textId="51F3697A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32.2 (23.6, 47.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1DD20" w14:textId="03011584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33.1 (24.6, 45.9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D1AD3" w14:textId="16262DE4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82</w:t>
            </w:r>
          </w:p>
        </w:tc>
      </w:tr>
      <w:tr w:rsidR="00D00274" w:rsidRPr="004219DB" w14:paraId="5F2B18CC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A6274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Plasma BNP, pg/m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33980" w14:textId="3684080D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332 (149, 58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1AD27" w14:textId="0801626B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287 (136, 55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CA036" w14:textId="14DC222C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75</w:t>
            </w:r>
          </w:p>
        </w:tc>
      </w:tr>
      <w:tr w:rsidR="00D00274" w:rsidRPr="004219DB" w14:paraId="60F43BAD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33A81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Electrocardiogram dat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DAEC1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61462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8A73A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</w:tr>
      <w:tr w:rsidR="00D00274" w:rsidRPr="004219DB" w14:paraId="42C467E5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2535C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Atrial fibrillatio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F70C3" w14:textId="7DAA1158" w:rsidR="00D00274" w:rsidRPr="004219DB" w:rsidRDefault="0078376A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02 (80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5D856" w14:textId="6EC88EFD" w:rsidR="00D00274" w:rsidRPr="004219DB" w:rsidRDefault="0078376A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204 (8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91983" w14:textId="0C02CD1E" w:rsidR="00D00274" w:rsidRPr="004219DB" w:rsidRDefault="0078376A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76</w:t>
            </w:r>
          </w:p>
        </w:tc>
      </w:tr>
      <w:tr w:rsidR="00D00274" w:rsidRPr="004219DB" w14:paraId="7CB02F2A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2839A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QRS width, msec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E800D" w14:textId="0D5F6B36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98 (91, 11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357E0" w14:textId="2A2F1AD2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102 (90, 12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F0E9C" w14:textId="11CFE6F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85</w:t>
            </w:r>
          </w:p>
        </w:tc>
      </w:tr>
      <w:tr w:rsidR="00D00274" w:rsidRPr="004219DB" w14:paraId="661327AC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E5CD1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Echocardiography dat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99BCC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AC955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AB51E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</w:tr>
      <w:tr w:rsidR="00D00274" w:rsidRPr="004219DB" w14:paraId="5944FB56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5E15B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LVDD, mm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813E6" w14:textId="09EEA1FF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47 (43, 5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027D6" w14:textId="72FE4684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49 (46, 5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508F3" w14:textId="312FD8F6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084</w:t>
            </w:r>
          </w:p>
        </w:tc>
      </w:tr>
      <w:tr w:rsidR="00D00274" w:rsidRPr="004219DB" w14:paraId="65DFB079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B00C3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LVEDV, m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07B5C" w14:textId="30F59811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68 (57, 9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922FC" w14:textId="3D07D014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95 (75, 11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FD79E" w14:textId="090E64F5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015*</w:t>
            </w:r>
          </w:p>
        </w:tc>
      </w:tr>
      <w:tr w:rsidR="00D00274" w:rsidRPr="004219DB" w14:paraId="150585D9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1F742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LVEF, %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59552" w14:textId="2DAA6F80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69 (67, 7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E259C" w14:textId="1C8B643F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58 (53, 6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5B2B4" w14:textId="4138418E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&lt;0.001*</w:t>
            </w:r>
          </w:p>
        </w:tc>
      </w:tr>
      <w:tr w:rsidR="00D00274" w:rsidRPr="004219DB" w14:paraId="0D159269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A33C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LAV index, mL/m</w:t>
            </w: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  <w:lang w:eastAsia="ja-JP" w:bidi="ar-SA"/>
              </w:rPr>
              <w:t>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7CD13" w14:textId="73384FAE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82.6 (58.5, 133.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3084D" w14:textId="0CB9B844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88.6 (64.6, 130.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246DD" w14:textId="6B5D17A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70</w:t>
            </w:r>
          </w:p>
        </w:tc>
      </w:tr>
      <w:tr w:rsidR="00D00274" w:rsidRPr="004219DB" w14:paraId="1A382278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E7F05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Moderate or greater AR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B35D7" w14:textId="77932A36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4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11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D624F" w14:textId="034FE1DF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27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11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2512" w14:textId="23E3F9B0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54</w:t>
            </w:r>
          </w:p>
        </w:tc>
      </w:tr>
      <w:tr w:rsidR="00D00274" w:rsidRPr="004219DB" w14:paraId="2B59B349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F240A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lastRenderedPageBreak/>
              <w:t xml:space="preserve">  Moderate or greater TR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7DECC" w14:textId="71925C93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71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55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B01C3" w14:textId="1C33A1C5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38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54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F84E3" w14:textId="46F3DB9B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0.49</w:t>
            </w:r>
          </w:p>
        </w:tc>
      </w:tr>
      <w:tr w:rsidR="00D00274" w:rsidRPr="004219DB" w14:paraId="34517846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FC18D" w14:textId="45DE8E8A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 Moderate or greater AR and TR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E0B7B" w14:textId="20ACFD11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8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6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B140B" w14:textId="14ABDE66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5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6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CEA34" w14:textId="46124D24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0.54</w:t>
            </w:r>
          </w:p>
        </w:tc>
      </w:tr>
      <w:tr w:rsidR="00D00274" w:rsidRPr="004219DB" w14:paraId="2C29E0BF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FF5CA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 MR effective regurgitant orifice area, cm</w:t>
            </w: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2</w:t>
            </w: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65789" w14:textId="597F2AD8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0.30 (0.22, 0.4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91196" w14:textId="5E56C54C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0.31 (0.20, 0.3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49A22" w14:textId="4B507FCA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0.11</w:t>
            </w:r>
          </w:p>
        </w:tc>
      </w:tr>
      <w:tr w:rsidR="00D00274" w:rsidRPr="004219DB" w14:paraId="010C99EE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FC36C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E/e' ratio (average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18F3B" w14:textId="71AABBC9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3.2 (10.3, 18.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09EBB" w14:textId="621895CA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3.9 (11.2, 18.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62CAD" w14:textId="5B224509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68</w:t>
            </w:r>
          </w:p>
        </w:tc>
      </w:tr>
      <w:tr w:rsidR="00D00274" w:rsidRPr="004219DB" w14:paraId="647B1052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9F1F6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Tricuspid annular plane excursion, mm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2633" w14:textId="5933556D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6.0 (13.7, 19.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233F1" w14:textId="5E07FD2B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6.0 (13.4, 19.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F6DFB" w14:textId="23F36931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67</w:t>
            </w:r>
          </w:p>
        </w:tc>
      </w:tr>
      <w:tr w:rsidR="00D00274" w:rsidRPr="004219DB" w14:paraId="00505953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E0755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TRPG, mmHg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C7C86" w14:textId="5D712EB3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30.5 (23.5, 39.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22B12" w14:textId="4FE8EFB0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33.0 (24.5, 42.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B3E42" w14:textId="0F59A54A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17</w:t>
            </w:r>
          </w:p>
        </w:tc>
      </w:tr>
      <w:tr w:rsidR="00D00274" w:rsidRPr="004219DB" w14:paraId="27DDCAA9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F757C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Medication us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ACF42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E1D67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AA6CD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ja-JP" w:bidi="ar-SA"/>
              </w:rPr>
            </w:pPr>
          </w:p>
        </w:tc>
      </w:tr>
      <w:tr w:rsidR="00D00274" w:rsidRPr="004219DB" w14:paraId="6C52FFDA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4741D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Beta-blocker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A9290" w14:textId="06D66195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84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66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59560" w14:textId="699CB8A5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72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67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04F67" w14:textId="1F31E8E1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30</w:t>
            </w:r>
          </w:p>
        </w:tc>
      </w:tr>
      <w:tr w:rsidR="00D00274" w:rsidRPr="004219DB" w14:paraId="745300D7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E3B71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Renin-angiotensin system inhibitor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A825C" w14:textId="362EF1E1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84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66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80412" w14:textId="49A75281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38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54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12205" w14:textId="72C687EB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076</w:t>
            </w:r>
          </w:p>
        </w:tc>
      </w:tr>
      <w:tr w:rsidR="00D00274" w:rsidRPr="004219DB" w14:paraId="0FB31D94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42EF1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Mineralocorticoid receptor antagonist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214F" w14:textId="04F45ABE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69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53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6B794" w14:textId="05446144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16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45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D877B" w14:textId="15243135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089</w:t>
            </w:r>
          </w:p>
        </w:tc>
      </w:tr>
      <w:tr w:rsidR="00D00274" w:rsidRPr="004219DB" w14:paraId="6A74A11F" w14:textId="77777777" w:rsidTr="00AF2482">
        <w:trPr>
          <w:trHeight w:val="27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26A77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SGLT2 inhibitor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EFB3A" w14:textId="51A58C30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23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18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8AF6C" w14:textId="5DBF39A2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34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1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E836C" w14:textId="30A5BD6D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16</w:t>
            </w:r>
          </w:p>
        </w:tc>
      </w:tr>
      <w:tr w:rsidR="00D00274" w:rsidRPr="004219DB" w14:paraId="5C479C43" w14:textId="77777777" w:rsidTr="00AF2482">
        <w:trPr>
          <w:trHeight w:val="285"/>
        </w:trPr>
        <w:tc>
          <w:tcPr>
            <w:tcW w:w="22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5608C4" w14:textId="77777777" w:rsidR="00D00274" w:rsidRPr="004219DB" w:rsidRDefault="00D00274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 xml:space="preserve">  Diuretics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5896D0" w14:textId="047432ED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11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87%)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9E6A61" w14:textId="2BB9F4E4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213</w:t>
            </w:r>
            <w:r w:rsidR="0092754A" w:rsidRPr="004219DB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 xml:space="preserve"> (83%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63C349" w14:textId="42B1D628" w:rsidR="00D00274" w:rsidRPr="004219DB" w:rsidRDefault="00093B31" w:rsidP="00D0027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4219DB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0.34</w:t>
            </w:r>
          </w:p>
        </w:tc>
      </w:tr>
    </w:tbl>
    <w:p w14:paraId="4242A0E3" w14:textId="77777777" w:rsidR="00AF2482" w:rsidRPr="004219DB" w:rsidRDefault="00AF2482" w:rsidP="00AF24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eastAsia="ja-JP" w:bidi="ar-SA"/>
        </w:rPr>
      </w:pPr>
    </w:p>
    <w:p w14:paraId="1123098C" w14:textId="77777777" w:rsidR="00AF2482" w:rsidRPr="004219DB" w:rsidRDefault="00AF2482" w:rsidP="00AF24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eastAsia="ja-JP" w:bidi="ar-SA"/>
        </w:rPr>
      </w:pPr>
      <w:r w:rsidRPr="004219DB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eastAsia="ja-JP" w:bidi="ar-SA"/>
        </w:rPr>
        <w:t xml:space="preserve">Continuous variables were displayed as median (25% interquartile, 75% interquartile) and compared between the two groups by Mann-Whitney U test. Categorical variables were displayed as counts and percentages and compared between the two groups by Chi-square test or Fischer’s exact test. snLVEF, supra-normal left ventricular ejection fraction; nLVEF, normal left ventricular ejection fraction; NYHA, New York Heart Association; MR, mitral regurgitation; VT, ventricular tachycardia; eGFR, estimated glomerular filtration rate; BNP, B-type natriuretic peptide; LVDD, left ventricular end-diastolic diameter; LVEDV, left ventricular end-diastolic volume; LAV, left atrial volume; AR, aortic regurgitation; TR, tricuspid regurgitation; SGLT2, sodium-glucose co-transporter 2. *p &lt;0.05. </w:t>
      </w:r>
    </w:p>
    <w:p w14:paraId="0831F49D" w14:textId="77777777" w:rsidR="00AF2482" w:rsidRPr="004219DB" w:rsidRDefault="00AF2482" w:rsidP="00AF24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eastAsia="ja-JP" w:bidi="ar-SA"/>
        </w:rPr>
      </w:pPr>
    </w:p>
    <w:p w14:paraId="1041BE4F" w14:textId="4F1D004B" w:rsidR="00694158" w:rsidRPr="004219DB" w:rsidRDefault="00694158" w:rsidP="0092754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eastAsia="ja-JP"/>
        </w:rPr>
      </w:pPr>
    </w:p>
    <w:sectPr w:rsidR="00694158" w:rsidRPr="004219DB" w:rsidSect="00C65A8D">
      <w:footerReference w:type="default" r:id="rId10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E414A" w14:textId="77777777" w:rsidR="002764CC" w:rsidRDefault="002764CC">
      <w:pPr>
        <w:spacing w:after="0" w:line="240" w:lineRule="auto"/>
      </w:pPr>
      <w:r>
        <w:separator/>
      </w:r>
    </w:p>
  </w:endnote>
  <w:endnote w:type="continuationSeparator" w:id="0">
    <w:p w14:paraId="18040139" w14:textId="77777777" w:rsidR="002764CC" w:rsidRDefault="00276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1648572"/>
      <w:docPartObj>
        <w:docPartGallery w:val="Page Numbers (Bottom of Page)"/>
        <w:docPartUnique/>
      </w:docPartObj>
    </w:sdtPr>
    <w:sdtEndPr/>
    <w:sdtContent>
      <w:p w14:paraId="2145DAB6" w14:textId="77777777" w:rsidR="00BF5F5D" w:rsidRDefault="00BF5F5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4F83" w:rsidRPr="009F4F83">
          <w:rPr>
            <w:noProof/>
            <w:lang w:val="ja-JP" w:eastAsia="ja-JP"/>
          </w:rPr>
          <w:t>4</w:t>
        </w:r>
        <w:r>
          <w:fldChar w:fldCharType="end"/>
        </w:r>
      </w:p>
    </w:sdtContent>
  </w:sdt>
  <w:p w14:paraId="0FE432DD" w14:textId="77777777" w:rsidR="00BF5F5D" w:rsidRDefault="00BF5F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14091" w14:textId="77777777" w:rsidR="002764CC" w:rsidRDefault="002764CC">
      <w:pPr>
        <w:spacing w:after="0" w:line="240" w:lineRule="auto"/>
      </w:pPr>
      <w:r>
        <w:separator/>
      </w:r>
    </w:p>
  </w:footnote>
  <w:footnote w:type="continuationSeparator" w:id="0">
    <w:p w14:paraId="29DBC703" w14:textId="77777777" w:rsidR="002764CC" w:rsidRDefault="002764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813827"/>
    <w:multiLevelType w:val="multilevel"/>
    <w:tmpl w:val="D904F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38834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xtDAyNjI2sbQ0NTZT0lEKTi0uzszPAykwMqwFAIqXfJ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xt0xrthz2pfoerz2lvfe9kzzzvv90s9fr2&quot;&gt;snLVEF TEER&lt;record-ids&gt;&lt;item&gt;11&lt;/item&gt;&lt;item&gt;30&lt;/item&gt;&lt;item&gt;33&lt;/item&gt;&lt;item&gt;38&lt;/item&gt;&lt;item&gt;41&lt;/item&gt;&lt;item&gt;42&lt;/item&gt;&lt;item&gt;43&lt;/item&gt;&lt;item&gt;44&lt;/item&gt;&lt;item&gt;45&lt;/item&gt;&lt;item&gt;68&lt;/item&gt;&lt;item&gt;74&lt;/item&gt;&lt;item&gt;75&lt;/item&gt;&lt;item&gt;76&lt;/item&gt;&lt;item&gt;77&lt;/item&gt;&lt;item&gt;78&lt;/item&gt;&lt;item&gt;80&lt;/item&gt;&lt;item&gt;81&lt;/item&gt;&lt;item&gt;86&lt;/item&gt;&lt;item&gt;129&lt;/item&gt;&lt;item&gt;138&lt;/item&gt;&lt;item&gt;140&lt;/item&gt;&lt;/record-ids&gt;&lt;/item&gt;&lt;/Libraries&gt;"/>
  </w:docVars>
  <w:rsids>
    <w:rsidRoot w:val="00B75A69"/>
    <w:rsid w:val="000050A6"/>
    <w:rsid w:val="000105A6"/>
    <w:rsid w:val="00030793"/>
    <w:rsid w:val="0003675A"/>
    <w:rsid w:val="00037618"/>
    <w:rsid w:val="00040696"/>
    <w:rsid w:val="0005137F"/>
    <w:rsid w:val="00052A43"/>
    <w:rsid w:val="000620E2"/>
    <w:rsid w:val="0007168F"/>
    <w:rsid w:val="000738EF"/>
    <w:rsid w:val="00085B04"/>
    <w:rsid w:val="00090921"/>
    <w:rsid w:val="00093B31"/>
    <w:rsid w:val="000B500B"/>
    <w:rsid w:val="000D3759"/>
    <w:rsid w:val="000E389C"/>
    <w:rsid w:val="000F2F2D"/>
    <w:rsid w:val="000F394A"/>
    <w:rsid w:val="00112234"/>
    <w:rsid w:val="00115A59"/>
    <w:rsid w:val="001208B3"/>
    <w:rsid w:val="00120D3C"/>
    <w:rsid w:val="001243FC"/>
    <w:rsid w:val="0012514B"/>
    <w:rsid w:val="00134384"/>
    <w:rsid w:val="0013515B"/>
    <w:rsid w:val="00142B98"/>
    <w:rsid w:val="0014651A"/>
    <w:rsid w:val="0015282D"/>
    <w:rsid w:val="00157FEE"/>
    <w:rsid w:val="001635FA"/>
    <w:rsid w:val="00175EEA"/>
    <w:rsid w:val="001860CA"/>
    <w:rsid w:val="001B3A9B"/>
    <w:rsid w:val="001E4F0F"/>
    <w:rsid w:val="001F5751"/>
    <w:rsid w:val="0023561A"/>
    <w:rsid w:val="00244282"/>
    <w:rsid w:val="00252974"/>
    <w:rsid w:val="00264DB3"/>
    <w:rsid w:val="0027151A"/>
    <w:rsid w:val="002764CC"/>
    <w:rsid w:val="00280960"/>
    <w:rsid w:val="00281C71"/>
    <w:rsid w:val="002956F3"/>
    <w:rsid w:val="002A615F"/>
    <w:rsid w:val="002B25F3"/>
    <w:rsid w:val="002C605B"/>
    <w:rsid w:val="002D0622"/>
    <w:rsid w:val="002E43E2"/>
    <w:rsid w:val="002E556C"/>
    <w:rsid w:val="002F3AAC"/>
    <w:rsid w:val="002F64C3"/>
    <w:rsid w:val="00301DCF"/>
    <w:rsid w:val="00302EAB"/>
    <w:rsid w:val="00304B96"/>
    <w:rsid w:val="00305765"/>
    <w:rsid w:val="00306465"/>
    <w:rsid w:val="00320D8F"/>
    <w:rsid w:val="003224A1"/>
    <w:rsid w:val="00334808"/>
    <w:rsid w:val="00347665"/>
    <w:rsid w:val="00347B0D"/>
    <w:rsid w:val="003557F9"/>
    <w:rsid w:val="00360891"/>
    <w:rsid w:val="0038161F"/>
    <w:rsid w:val="0038169F"/>
    <w:rsid w:val="00385877"/>
    <w:rsid w:val="00386B20"/>
    <w:rsid w:val="003873A7"/>
    <w:rsid w:val="00387895"/>
    <w:rsid w:val="003974AC"/>
    <w:rsid w:val="003A23FE"/>
    <w:rsid w:val="003A31CF"/>
    <w:rsid w:val="003A4C71"/>
    <w:rsid w:val="003B1624"/>
    <w:rsid w:val="003B5875"/>
    <w:rsid w:val="003C07D0"/>
    <w:rsid w:val="003D3BA9"/>
    <w:rsid w:val="003D51DC"/>
    <w:rsid w:val="003E3E50"/>
    <w:rsid w:val="003F522A"/>
    <w:rsid w:val="0040180E"/>
    <w:rsid w:val="00417257"/>
    <w:rsid w:val="004203FB"/>
    <w:rsid w:val="004219DB"/>
    <w:rsid w:val="00436A57"/>
    <w:rsid w:val="0044385C"/>
    <w:rsid w:val="00443F70"/>
    <w:rsid w:val="00456FA4"/>
    <w:rsid w:val="00457EC5"/>
    <w:rsid w:val="00482421"/>
    <w:rsid w:val="00491494"/>
    <w:rsid w:val="004A64B6"/>
    <w:rsid w:val="004F0811"/>
    <w:rsid w:val="00513864"/>
    <w:rsid w:val="0051749F"/>
    <w:rsid w:val="00523525"/>
    <w:rsid w:val="00543246"/>
    <w:rsid w:val="00562B8D"/>
    <w:rsid w:val="0056693F"/>
    <w:rsid w:val="005735C8"/>
    <w:rsid w:val="00577450"/>
    <w:rsid w:val="00577893"/>
    <w:rsid w:val="005854BA"/>
    <w:rsid w:val="00592282"/>
    <w:rsid w:val="00595108"/>
    <w:rsid w:val="005A2244"/>
    <w:rsid w:val="005B5E40"/>
    <w:rsid w:val="005C12F7"/>
    <w:rsid w:val="005F05B1"/>
    <w:rsid w:val="005F3B78"/>
    <w:rsid w:val="005F6F84"/>
    <w:rsid w:val="005F6FA5"/>
    <w:rsid w:val="00604A58"/>
    <w:rsid w:val="0061310C"/>
    <w:rsid w:val="00624A5E"/>
    <w:rsid w:val="0062623A"/>
    <w:rsid w:val="006554CC"/>
    <w:rsid w:val="00661DC9"/>
    <w:rsid w:val="00666605"/>
    <w:rsid w:val="0067535D"/>
    <w:rsid w:val="0069300B"/>
    <w:rsid w:val="00694158"/>
    <w:rsid w:val="00696ED8"/>
    <w:rsid w:val="006A39CF"/>
    <w:rsid w:val="006C3639"/>
    <w:rsid w:val="006C6535"/>
    <w:rsid w:val="006C693E"/>
    <w:rsid w:val="006D4174"/>
    <w:rsid w:val="006D5752"/>
    <w:rsid w:val="006E7E02"/>
    <w:rsid w:val="006F1200"/>
    <w:rsid w:val="0070665D"/>
    <w:rsid w:val="00715139"/>
    <w:rsid w:val="00734EA4"/>
    <w:rsid w:val="0074187F"/>
    <w:rsid w:val="00745E17"/>
    <w:rsid w:val="00750798"/>
    <w:rsid w:val="00752CB5"/>
    <w:rsid w:val="00753C75"/>
    <w:rsid w:val="0076399F"/>
    <w:rsid w:val="00775CC5"/>
    <w:rsid w:val="0078376A"/>
    <w:rsid w:val="0078462C"/>
    <w:rsid w:val="00785E5D"/>
    <w:rsid w:val="007C7B91"/>
    <w:rsid w:val="007E6B2C"/>
    <w:rsid w:val="007F2EA1"/>
    <w:rsid w:val="00826EA0"/>
    <w:rsid w:val="00830514"/>
    <w:rsid w:val="0083334D"/>
    <w:rsid w:val="008376E8"/>
    <w:rsid w:val="00846390"/>
    <w:rsid w:val="008474E8"/>
    <w:rsid w:val="00854CAF"/>
    <w:rsid w:val="008572CF"/>
    <w:rsid w:val="00862A1D"/>
    <w:rsid w:val="00862B7B"/>
    <w:rsid w:val="008800A6"/>
    <w:rsid w:val="00892F3B"/>
    <w:rsid w:val="008935B4"/>
    <w:rsid w:val="008B46D5"/>
    <w:rsid w:val="008B5EC9"/>
    <w:rsid w:val="008C62C1"/>
    <w:rsid w:val="008E1292"/>
    <w:rsid w:val="009210CB"/>
    <w:rsid w:val="0092754A"/>
    <w:rsid w:val="00930305"/>
    <w:rsid w:val="00930A5F"/>
    <w:rsid w:val="0093168D"/>
    <w:rsid w:val="00941409"/>
    <w:rsid w:val="009514A5"/>
    <w:rsid w:val="00951904"/>
    <w:rsid w:val="00953E29"/>
    <w:rsid w:val="00962B1D"/>
    <w:rsid w:val="00963AA8"/>
    <w:rsid w:val="00975339"/>
    <w:rsid w:val="00981003"/>
    <w:rsid w:val="00981BBF"/>
    <w:rsid w:val="00982525"/>
    <w:rsid w:val="00994EAE"/>
    <w:rsid w:val="00997122"/>
    <w:rsid w:val="009977A9"/>
    <w:rsid w:val="009A428A"/>
    <w:rsid w:val="009A7088"/>
    <w:rsid w:val="009C53D6"/>
    <w:rsid w:val="009D723C"/>
    <w:rsid w:val="009F02F5"/>
    <w:rsid w:val="009F275F"/>
    <w:rsid w:val="009F4F83"/>
    <w:rsid w:val="009F7496"/>
    <w:rsid w:val="00A17CE6"/>
    <w:rsid w:val="00A21B5D"/>
    <w:rsid w:val="00A2474A"/>
    <w:rsid w:val="00A30F88"/>
    <w:rsid w:val="00A33B87"/>
    <w:rsid w:val="00A410E0"/>
    <w:rsid w:val="00A43740"/>
    <w:rsid w:val="00A51FD3"/>
    <w:rsid w:val="00A97DA1"/>
    <w:rsid w:val="00AA055B"/>
    <w:rsid w:val="00AB5585"/>
    <w:rsid w:val="00AC095C"/>
    <w:rsid w:val="00AC0E30"/>
    <w:rsid w:val="00AC1094"/>
    <w:rsid w:val="00AC3092"/>
    <w:rsid w:val="00AC5B4A"/>
    <w:rsid w:val="00AE6BF2"/>
    <w:rsid w:val="00AE71E3"/>
    <w:rsid w:val="00AE7355"/>
    <w:rsid w:val="00AF2380"/>
    <w:rsid w:val="00AF2482"/>
    <w:rsid w:val="00AF6B92"/>
    <w:rsid w:val="00B048C1"/>
    <w:rsid w:val="00B0549B"/>
    <w:rsid w:val="00B16037"/>
    <w:rsid w:val="00B42531"/>
    <w:rsid w:val="00B51DFB"/>
    <w:rsid w:val="00B7080E"/>
    <w:rsid w:val="00B72E4A"/>
    <w:rsid w:val="00B75A69"/>
    <w:rsid w:val="00B97AC9"/>
    <w:rsid w:val="00B97C70"/>
    <w:rsid w:val="00BA29AE"/>
    <w:rsid w:val="00BB091E"/>
    <w:rsid w:val="00BB2FAA"/>
    <w:rsid w:val="00BE29E9"/>
    <w:rsid w:val="00BE4081"/>
    <w:rsid w:val="00BE5A0E"/>
    <w:rsid w:val="00BF5F5D"/>
    <w:rsid w:val="00C03674"/>
    <w:rsid w:val="00C044FD"/>
    <w:rsid w:val="00C15542"/>
    <w:rsid w:val="00C327E8"/>
    <w:rsid w:val="00C45716"/>
    <w:rsid w:val="00C45B2F"/>
    <w:rsid w:val="00C50C88"/>
    <w:rsid w:val="00C5374C"/>
    <w:rsid w:val="00C65A8D"/>
    <w:rsid w:val="00C819BA"/>
    <w:rsid w:val="00C85F43"/>
    <w:rsid w:val="00C91DC8"/>
    <w:rsid w:val="00C925F3"/>
    <w:rsid w:val="00CB528F"/>
    <w:rsid w:val="00CC5D56"/>
    <w:rsid w:val="00CD231A"/>
    <w:rsid w:val="00CD40D5"/>
    <w:rsid w:val="00CE02F0"/>
    <w:rsid w:val="00CF0AFB"/>
    <w:rsid w:val="00CF0BBE"/>
    <w:rsid w:val="00CF5B2E"/>
    <w:rsid w:val="00CF7BC5"/>
    <w:rsid w:val="00D00274"/>
    <w:rsid w:val="00D05680"/>
    <w:rsid w:val="00D0650C"/>
    <w:rsid w:val="00D15D5D"/>
    <w:rsid w:val="00D173A3"/>
    <w:rsid w:val="00D24C25"/>
    <w:rsid w:val="00D27743"/>
    <w:rsid w:val="00D46549"/>
    <w:rsid w:val="00D46D25"/>
    <w:rsid w:val="00D52C90"/>
    <w:rsid w:val="00D6084A"/>
    <w:rsid w:val="00D62B5D"/>
    <w:rsid w:val="00D64978"/>
    <w:rsid w:val="00D84FD6"/>
    <w:rsid w:val="00D85104"/>
    <w:rsid w:val="00D95E0A"/>
    <w:rsid w:val="00DA11B8"/>
    <w:rsid w:val="00DA63FD"/>
    <w:rsid w:val="00DB6BFC"/>
    <w:rsid w:val="00DC0A47"/>
    <w:rsid w:val="00DC1EC9"/>
    <w:rsid w:val="00DD2CD1"/>
    <w:rsid w:val="00DE1BA9"/>
    <w:rsid w:val="00DE22E0"/>
    <w:rsid w:val="00DE6E04"/>
    <w:rsid w:val="00E01E0F"/>
    <w:rsid w:val="00E122FA"/>
    <w:rsid w:val="00E25785"/>
    <w:rsid w:val="00E27DDF"/>
    <w:rsid w:val="00E3028B"/>
    <w:rsid w:val="00E3654C"/>
    <w:rsid w:val="00E47AFC"/>
    <w:rsid w:val="00E54583"/>
    <w:rsid w:val="00E54AF5"/>
    <w:rsid w:val="00E679FC"/>
    <w:rsid w:val="00E779CC"/>
    <w:rsid w:val="00E82254"/>
    <w:rsid w:val="00E82492"/>
    <w:rsid w:val="00E85E74"/>
    <w:rsid w:val="00E865AB"/>
    <w:rsid w:val="00E948FC"/>
    <w:rsid w:val="00E95292"/>
    <w:rsid w:val="00EA59E3"/>
    <w:rsid w:val="00EA7A56"/>
    <w:rsid w:val="00EB13FA"/>
    <w:rsid w:val="00EB24FB"/>
    <w:rsid w:val="00EB590E"/>
    <w:rsid w:val="00EC129E"/>
    <w:rsid w:val="00EC5476"/>
    <w:rsid w:val="00ED1563"/>
    <w:rsid w:val="00ED718C"/>
    <w:rsid w:val="00EF075C"/>
    <w:rsid w:val="00EF36DF"/>
    <w:rsid w:val="00F047A7"/>
    <w:rsid w:val="00F11933"/>
    <w:rsid w:val="00F23C69"/>
    <w:rsid w:val="00F24D8C"/>
    <w:rsid w:val="00F30F28"/>
    <w:rsid w:val="00F4721B"/>
    <w:rsid w:val="00F66E41"/>
    <w:rsid w:val="00F6704E"/>
    <w:rsid w:val="00F77EDF"/>
    <w:rsid w:val="00F823B9"/>
    <w:rsid w:val="00F86D44"/>
    <w:rsid w:val="00F95337"/>
    <w:rsid w:val="00F968A0"/>
    <w:rsid w:val="00FD024F"/>
    <w:rsid w:val="00FD1F77"/>
    <w:rsid w:val="00FE456A"/>
    <w:rsid w:val="00FE6989"/>
    <w:rsid w:val="00FF0C00"/>
    <w:rsid w:val="00FF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17A895"/>
  <w15:chartTrackingRefBased/>
  <w15:docId w15:val="{0C6E936F-32F2-44AB-94AA-B262B38FC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A69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Yu Mincho" w:hAnsi="Calibri" w:cs="Calibri"/>
      <w:color w:val="000000"/>
      <w:kern w:val="0"/>
      <w:sz w:val="22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75A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A69"/>
    <w:rPr>
      <w:rFonts w:ascii="Calibri" w:eastAsia="Yu Mincho" w:hAnsi="Calibri" w:cs="Calibri"/>
      <w:color w:val="000000"/>
      <w:kern w:val="0"/>
      <w:sz w:val="22"/>
      <w:lang w:eastAsia="en-US" w:bidi="he-IL"/>
    </w:rPr>
  </w:style>
  <w:style w:type="paragraph" w:customStyle="1" w:styleId="EndNoteBibliography">
    <w:name w:val="EndNote Bibliography"/>
    <w:basedOn w:val="Normal"/>
    <w:link w:val="EndNoteBibliography0"/>
    <w:rsid w:val="00B75A69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B75A69"/>
    <w:rPr>
      <w:rFonts w:ascii="Calibri" w:eastAsia="Yu Mincho" w:hAnsi="Calibri" w:cs="Calibri"/>
      <w:noProof/>
      <w:color w:val="000000"/>
      <w:kern w:val="0"/>
      <w:sz w:val="22"/>
      <w:lang w:eastAsia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115A5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A59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A59"/>
    <w:rPr>
      <w:rFonts w:ascii="MS Mincho" w:eastAsia="MS Mincho" w:hAnsi="Calibri" w:cs="Calibri"/>
      <w:color w:val="000000"/>
      <w:kern w:val="0"/>
      <w:sz w:val="18"/>
      <w:szCs w:val="18"/>
      <w:lang w:eastAsia="en-US" w:bidi="he-IL"/>
    </w:rPr>
  </w:style>
  <w:style w:type="paragraph" w:styleId="NormalWeb">
    <w:name w:val="Normal (Web)"/>
    <w:basedOn w:val="Normal"/>
    <w:uiPriority w:val="99"/>
    <w:unhideWhenUsed/>
    <w:rsid w:val="00115A5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color w:val="auto"/>
      <w:sz w:val="24"/>
      <w:szCs w:val="24"/>
      <w:lang w:eastAsia="ja-JP"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C7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C71"/>
    <w:rPr>
      <w:rFonts w:ascii="Calibri" w:eastAsia="Yu Mincho" w:hAnsi="Calibri" w:cs="Calibri"/>
      <w:color w:val="000000"/>
      <w:kern w:val="0"/>
      <w:sz w:val="22"/>
      <w:lang w:eastAsia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C71"/>
    <w:rPr>
      <w:rFonts w:ascii="Calibri" w:eastAsia="Yu Mincho" w:hAnsi="Calibri" w:cs="Calibri"/>
      <w:b/>
      <w:bCs/>
      <w:color w:val="000000"/>
      <w:kern w:val="0"/>
      <w:sz w:val="22"/>
      <w:lang w:eastAsia="en-US" w:bidi="he-IL"/>
    </w:rPr>
  </w:style>
  <w:style w:type="character" w:styleId="Strong">
    <w:name w:val="Strong"/>
    <w:basedOn w:val="DefaultParagraphFont"/>
    <w:uiPriority w:val="22"/>
    <w:qFormat/>
    <w:rsid w:val="0009092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A70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7088"/>
    <w:rPr>
      <w:rFonts w:ascii="Calibri" w:eastAsia="Yu Mincho" w:hAnsi="Calibri" w:cs="Calibri"/>
      <w:color w:val="000000"/>
      <w:kern w:val="0"/>
      <w:sz w:val="22"/>
      <w:lang w:eastAsia="en-US" w:bidi="he-IL"/>
    </w:rPr>
  </w:style>
  <w:style w:type="paragraph" w:customStyle="1" w:styleId="EndNoteBibliographyTitle">
    <w:name w:val="EndNote Bibliography Title"/>
    <w:basedOn w:val="Normal"/>
    <w:link w:val="EndNoteBibliographyTitle0"/>
    <w:rsid w:val="0076399F"/>
    <w:pPr>
      <w:spacing w:after="0"/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6399F"/>
    <w:rPr>
      <w:rFonts w:ascii="Calibri" w:eastAsia="Yu Mincho" w:hAnsi="Calibri" w:cs="Calibri"/>
      <w:noProof/>
      <w:color w:val="000000"/>
      <w:kern w:val="0"/>
      <w:sz w:val="22"/>
      <w:lang w:eastAsia="en-US" w:bidi="he-IL"/>
    </w:rPr>
  </w:style>
  <w:style w:type="character" w:styleId="Hyperlink">
    <w:name w:val="Hyperlink"/>
    <w:basedOn w:val="DefaultParagraphFont"/>
    <w:uiPriority w:val="99"/>
    <w:unhideWhenUsed/>
    <w:rsid w:val="0076399F"/>
    <w:rPr>
      <w:color w:val="0563C1" w:themeColor="hyperlink"/>
      <w:u w:val="single"/>
    </w:rPr>
  </w:style>
  <w:style w:type="numbering" w:customStyle="1" w:styleId="1">
    <w:name w:val="リストなし1"/>
    <w:next w:val="NoList"/>
    <w:uiPriority w:val="99"/>
    <w:semiHidden/>
    <w:unhideWhenUsed/>
    <w:rsid w:val="00BA2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2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87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33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8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65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16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7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_ip_UnifiedCompliancePolicyProperties xmlns="http://schemas.microsoft.com/sharepoint/v3" xsi:nil="true"/>
    <Comments xmlns="b65216f0-f428-42a7-9c8f-754749f300d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6" ma:contentTypeDescription="Create a new document." ma:contentTypeScope="" ma:versionID="f9241bcef59aee1103cef9f7c1aa487b">
  <xsd:schema xmlns:xsd="http://www.w3.org/2001/XMLSchema" xmlns:xs="http://www.w3.org/2001/XMLSchema" xmlns:p="http://schemas.microsoft.com/office/2006/metadata/properties" xmlns:ns1="http://schemas.microsoft.com/sharepoint/v3" xmlns:ns2="b65216f0-f428-42a7-9c8f-754749f300df" xmlns:ns3="d93d0c5f-365f-43d4-9a0c-e9cc1a6fe1a4" xmlns:ns4="046fb8c9-eddb-46dc-a2ab-849d6f219386" targetNamespace="http://schemas.microsoft.com/office/2006/metadata/properties" ma:root="true" ma:fieldsID="42c7c4512dcaf23268fca713149ced6d" ns1:_="" ns2:_="" ns3:_="" ns4:_="">
    <xsd:import namespace="http://schemas.microsoft.com/sharepoint/v3"/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914171-22FA-48AB-9BF2-8101109DCD1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BE7BCB-C268-400C-96CE-044311A6C9C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65216f0-f428-42a7-9c8f-754749f300df"/>
    <ds:schemaRef ds:uri="046fb8c9-eddb-46dc-a2ab-849d6f219386"/>
  </ds:schemaRefs>
</ds:datastoreItem>
</file>

<file path=customXml/itemProps3.xml><?xml version="1.0" encoding="utf-8"?>
<ds:datastoreItem xmlns:ds="http://schemas.openxmlformats.org/officeDocument/2006/customXml" ds:itemID="{C6936AA0-2208-446B-A37B-DB3B29EF26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3</Words>
  <Characters>2750</Characters>
  <Application>Microsoft Office Word</Application>
  <DocSecurity>0</DocSecurity>
  <Lines>235</Lines>
  <Paragraphs>193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</dc:creator>
  <cp:keywords/>
  <dc:description/>
  <cp:lastModifiedBy>Vanek, Tammy (ELS-HBE)</cp:lastModifiedBy>
  <cp:revision>3</cp:revision>
  <dcterms:created xsi:type="dcterms:W3CDTF">2025-09-26T20:44:00Z</dcterms:created>
  <dcterms:modified xsi:type="dcterms:W3CDTF">2025-09-26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694c7975a844fa8335183af14894a4edb3fb9053eff2d8b5955dd7c04b778f</vt:lpwstr>
  </property>
  <property fmtid="{D5CDD505-2E9C-101B-9397-08002B2CF9AE}" pid="3" name="ContentTypeId">
    <vt:lpwstr>0x0101000E2E07FD03048543840440A36D86068B</vt:lpwstr>
  </property>
  <property fmtid="{D5CDD505-2E9C-101B-9397-08002B2CF9AE}" pid="4" name="MediaServiceImageTags">
    <vt:lpwstr/>
  </property>
</Properties>
</file>